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462" w:rsidRPr="003E6F29" w:rsidRDefault="009F7FE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</w:t>
      </w:r>
      <w:r w:rsidR="003E6F29" w:rsidRPr="003E6F29">
        <w:rPr>
          <w:rFonts w:ascii="Arial" w:hAnsi="Arial" w:cs="Arial"/>
          <w:sz w:val="24"/>
          <w:szCs w:val="24"/>
          <w:lang w:val="en-US"/>
        </w:rPr>
        <w:t xml:space="preserve">able 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BC1A88">
        <w:rPr>
          <w:rFonts w:ascii="Arial" w:hAnsi="Arial" w:cs="Arial"/>
          <w:sz w:val="24"/>
          <w:szCs w:val="24"/>
          <w:lang w:val="en-US"/>
        </w:rPr>
        <w:t>5</w:t>
      </w:r>
      <w:r w:rsidR="003E6F29" w:rsidRPr="003E6F29">
        <w:rPr>
          <w:rFonts w:ascii="Arial" w:hAnsi="Arial" w:cs="Arial"/>
          <w:sz w:val="24"/>
          <w:szCs w:val="24"/>
          <w:lang w:val="en-US"/>
        </w:rPr>
        <w:t>: Inf</w:t>
      </w:r>
      <w:r w:rsidR="009F60B5">
        <w:rPr>
          <w:rFonts w:ascii="Arial" w:hAnsi="Arial" w:cs="Arial"/>
          <w:sz w:val="24"/>
          <w:szCs w:val="24"/>
          <w:lang w:val="en-US"/>
        </w:rPr>
        <w:t>ection site</w:t>
      </w:r>
      <w:r w:rsidR="0014709A">
        <w:rPr>
          <w:rFonts w:ascii="Arial" w:hAnsi="Arial" w:cs="Arial"/>
          <w:sz w:val="24"/>
          <w:szCs w:val="24"/>
          <w:lang w:val="en-US"/>
        </w:rPr>
        <w:t>s</w:t>
      </w:r>
      <w:r w:rsidR="009F60B5">
        <w:rPr>
          <w:rFonts w:ascii="Arial" w:hAnsi="Arial" w:cs="Arial"/>
          <w:sz w:val="24"/>
          <w:szCs w:val="24"/>
          <w:lang w:val="en-US"/>
        </w:rPr>
        <w:t xml:space="preserve"> and clinical sample types</w:t>
      </w:r>
      <w:r w:rsidR="0064074C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MittlereListe2"/>
        <w:tblW w:w="0" w:type="auto"/>
        <w:tblLayout w:type="fixed"/>
        <w:tblLook w:val="04A0" w:firstRow="1" w:lastRow="0" w:firstColumn="1" w:lastColumn="0" w:noHBand="0" w:noVBand="1"/>
      </w:tblPr>
      <w:tblGrid>
        <w:gridCol w:w="1346"/>
        <w:gridCol w:w="2165"/>
        <w:gridCol w:w="2591"/>
        <w:gridCol w:w="1609"/>
        <w:gridCol w:w="1577"/>
      </w:tblGrid>
      <w:tr w:rsidR="003E6F29" w:rsidRPr="003E6F29" w:rsidTr="001A6E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46" w:type="dxa"/>
          </w:tcPr>
          <w:p w:rsidR="003E6F29" w:rsidRPr="003E6F29" w:rsidRDefault="005E38C9" w:rsidP="0046114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SM </w:t>
            </w:r>
            <w:proofErr w:type="spellStart"/>
            <w:r w:rsidR="003E6F29" w:rsidRPr="003E6F29">
              <w:rPr>
                <w:rFonts w:ascii="Arial" w:hAnsi="Arial" w:cs="Arial"/>
              </w:rPr>
              <w:t>number</w:t>
            </w:r>
            <w:proofErr w:type="spellEnd"/>
          </w:p>
        </w:tc>
        <w:tc>
          <w:tcPr>
            <w:tcW w:w="2165" w:type="dxa"/>
          </w:tcPr>
          <w:p w:rsidR="003E6F29" w:rsidRPr="003E6F29" w:rsidRDefault="002F1611" w:rsidP="0046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ecies</w:t>
            </w:r>
            <w:proofErr w:type="spellEnd"/>
          </w:p>
        </w:tc>
        <w:tc>
          <w:tcPr>
            <w:tcW w:w="2591" w:type="dxa"/>
          </w:tcPr>
          <w:p w:rsidR="003E6F29" w:rsidRPr="003E6F29" w:rsidRDefault="003E6F29" w:rsidP="0046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3E6F29">
              <w:rPr>
                <w:rFonts w:ascii="Arial" w:hAnsi="Arial" w:cs="Arial"/>
              </w:rPr>
              <w:t>Infection</w:t>
            </w:r>
            <w:proofErr w:type="spellEnd"/>
            <w:r w:rsidRPr="003E6F29">
              <w:rPr>
                <w:rFonts w:ascii="Arial" w:hAnsi="Arial" w:cs="Arial"/>
              </w:rPr>
              <w:t xml:space="preserve"> </w:t>
            </w:r>
            <w:proofErr w:type="spellStart"/>
            <w:r w:rsidRPr="003E6F29">
              <w:rPr>
                <w:rFonts w:ascii="Arial" w:hAnsi="Arial" w:cs="Arial"/>
              </w:rPr>
              <w:t>site</w:t>
            </w:r>
            <w:proofErr w:type="spellEnd"/>
          </w:p>
        </w:tc>
        <w:tc>
          <w:tcPr>
            <w:tcW w:w="1609" w:type="dxa"/>
          </w:tcPr>
          <w:p w:rsidR="003E6F29" w:rsidRPr="003E6F29" w:rsidRDefault="003E6F29" w:rsidP="0046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E6F29">
              <w:rPr>
                <w:rFonts w:ascii="Arial" w:hAnsi="Arial" w:cs="Arial"/>
              </w:rPr>
              <w:t>Clinical sample type</w:t>
            </w:r>
          </w:p>
        </w:tc>
        <w:tc>
          <w:tcPr>
            <w:tcW w:w="1577" w:type="dxa"/>
          </w:tcPr>
          <w:p w:rsidR="003E6F29" w:rsidRPr="003E6F29" w:rsidRDefault="009F60B5" w:rsidP="004611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gin of sample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221</w:t>
            </w:r>
          </w:p>
        </w:tc>
        <w:tc>
          <w:tcPr>
            <w:tcW w:w="2165" w:type="dxa"/>
            <w:tcBorders>
              <w:top w:val="single" w:sz="24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lcer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, n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further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223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lcer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, n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further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271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g ulcer</w:t>
            </w:r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interdigital space, left foot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469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C</w:t>
            </w:r>
            <w:r w:rsidRPr="00042412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hronic wound, </w:t>
            </w:r>
            <w:r w:rsidR="00D02DB6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right</w:t>
            </w:r>
            <w:r w:rsidRPr="00042412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 lower leg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471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eft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big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toe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472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 w:rsidP="00042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E</w:t>
            </w:r>
            <w:r w:rsidRPr="00042412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rys</w:t>
            </w:r>
            <w:r w:rsidR="00DC3150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ipelas, erosion, left lower leg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473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eft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forefoot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, leg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ulcer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474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eft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leg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475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lcer, forefoot, not further specified 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476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 w:rsidP="00042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g ulcer, right lower leg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477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</w:t>
            </w:r>
            <w:r w:rsidRPr="00042412">
              <w:rPr>
                <w:rFonts w:ascii="Arial" w:hAnsi="Arial" w:cs="Arial"/>
                <w:color w:val="222222"/>
                <w:sz w:val="20"/>
                <w:szCs w:val="20"/>
              </w:rPr>
              <w:t>enitourinary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ract</w:t>
            </w:r>
            <w:proofErr w:type="spellEnd"/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677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</w:t>
            </w:r>
            <w:r w:rsidRPr="00042412">
              <w:rPr>
                <w:rFonts w:ascii="Arial" w:hAnsi="Arial" w:cs="Arial"/>
                <w:color w:val="222222"/>
                <w:sz w:val="20"/>
                <w:szCs w:val="20"/>
              </w:rPr>
              <w:t>enitourinary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ract</w:t>
            </w:r>
            <w:proofErr w:type="spellEnd"/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679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 w:rsidP="00732E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682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042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g ulcer, not fu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ther specified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683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D02DB6" w:rsidRDefault="00D02D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 w:rsidRPr="00D02DB6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Leg ulcer, not further specified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19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</w:t>
            </w:r>
            <w:r w:rsidRPr="00042412">
              <w:rPr>
                <w:rFonts w:ascii="Arial" w:hAnsi="Arial" w:cs="Arial"/>
                <w:color w:val="222222"/>
                <w:sz w:val="20"/>
                <w:szCs w:val="20"/>
              </w:rPr>
              <w:t>enitourinary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ract</w:t>
            </w:r>
            <w:proofErr w:type="spellEnd"/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20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ght l</w:t>
            </w:r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wer leg, not further specified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21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D02DB6" w:rsidRDefault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D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ower leg, n</w:t>
            </w:r>
            <w:r w:rsidR="00042412" w:rsidRPr="00D02D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ot further </w:t>
            </w:r>
            <w:r w:rsidR="006071B6" w:rsidRPr="00D02D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ecified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40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not </w:t>
            </w:r>
            <w:r w:rsidRPr="00D02DB6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specified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41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D02DB6" w:rsidRDefault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02DB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g Ulcer, left lower leg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43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igh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44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Leg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lc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g</w:t>
            </w:r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59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63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lc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not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urth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64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1E63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orse</w:t>
            </w:r>
            <w:proofErr w:type="spellEnd"/>
          </w:p>
        </w:tc>
      </w:tr>
      <w:tr w:rsidR="006071B6" w:rsidRPr="003E6F29" w:rsidTr="00732E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65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shd w:val="clear" w:color="auto" w:fill="auto"/>
            <w:vAlign w:val="bottom"/>
          </w:tcPr>
          <w:p w:rsidR="006071B6" w:rsidRPr="00042412" w:rsidRDefault="006071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66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67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89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D02D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Foot, not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further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specified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1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D02D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</w:t>
            </w:r>
            <w:r w:rsidRPr="00042412">
              <w:rPr>
                <w:rFonts w:ascii="Arial" w:hAnsi="Arial" w:cs="Arial"/>
                <w:color w:val="222222"/>
                <w:sz w:val="20"/>
                <w:szCs w:val="20"/>
              </w:rPr>
              <w:t>enitourinary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ract</w:t>
            </w:r>
            <w:proofErr w:type="spellEnd"/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3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4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5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6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7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8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9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D0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920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DD05FF" w:rsidRDefault="00DD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DD05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eg ulcer, l</w:t>
            </w:r>
            <w:r w:rsidR="00042412" w:rsidRPr="00DD05F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ft lower leg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069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D0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eg</w:t>
            </w:r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503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DD05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ght foot</w:t>
            </w:r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504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607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lcer</w:t>
            </w:r>
            <w:proofErr w:type="spellEnd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, not </w:t>
            </w:r>
            <w:proofErr w:type="spellStart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further</w:t>
            </w:r>
            <w:proofErr w:type="spellEnd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506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DD05FF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Ulcer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, not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further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F66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bottom w:val="double" w:sz="4" w:space="0" w:color="auto"/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507</w:t>
            </w:r>
          </w:p>
        </w:tc>
        <w:tc>
          <w:tcPr>
            <w:tcW w:w="2165" w:type="dxa"/>
            <w:tcBorders>
              <w:bottom w:val="doub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2591" w:type="dxa"/>
            <w:tcBorders>
              <w:left w:val="single" w:sz="8" w:space="0" w:color="000000" w:themeColor="text1"/>
              <w:bottom w:val="double" w:sz="4" w:space="0" w:color="auto"/>
            </w:tcBorders>
            <w:vAlign w:val="bottom"/>
          </w:tcPr>
          <w:p w:rsidR="00042412" w:rsidRPr="00042412" w:rsidRDefault="00DD05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</w:t>
            </w:r>
            <w:r w:rsidRPr="00042412">
              <w:rPr>
                <w:rFonts w:ascii="Arial" w:hAnsi="Arial" w:cs="Arial"/>
                <w:color w:val="222222"/>
                <w:sz w:val="20"/>
                <w:szCs w:val="20"/>
              </w:rPr>
              <w:t>enitourinary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ract</w:t>
            </w:r>
            <w:proofErr w:type="spellEnd"/>
          </w:p>
        </w:tc>
        <w:tc>
          <w:tcPr>
            <w:tcW w:w="1609" w:type="dxa"/>
            <w:tcBorders>
              <w:bottom w:val="double" w:sz="4" w:space="0" w:color="auto"/>
            </w:tcBorders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77" w:type="dxa"/>
            <w:tcBorders>
              <w:bottom w:val="double" w:sz="4" w:space="0" w:color="auto"/>
            </w:tcBorders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F667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double" w:sz="4" w:space="0" w:color="auto"/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222</w:t>
            </w:r>
          </w:p>
        </w:tc>
        <w:tc>
          <w:tcPr>
            <w:tcW w:w="2165" w:type="dxa"/>
            <w:tcBorders>
              <w:top w:val="doub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591" w:type="dxa"/>
            <w:tcBorders>
              <w:top w:val="double" w:sz="4" w:space="0" w:color="auto"/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tcBorders>
              <w:top w:val="double" w:sz="4" w:space="0" w:color="auto"/>
            </w:tcBorders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tcBorders>
              <w:top w:val="double" w:sz="4" w:space="0" w:color="auto"/>
            </w:tcBorders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470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6071B6" w:rsidP="00652D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C</w:t>
            </w:r>
            <w:r w:rsidR="00042412" w:rsidRPr="00042412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hronic wound, </w:t>
            </w:r>
            <w:r w:rsidR="00652D54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>right</w:t>
            </w:r>
            <w:r w:rsidR="00042412" w:rsidRPr="00042412">
              <w:rPr>
                <w:rFonts w:ascii="Arial" w:hAnsi="Arial" w:cs="Arial"/>
                <w:color w:val="222222"/>
                <w:sz w:val="20"/>
                <w:szCs w:val="20"/>
                <w:lang w:val="en-US"/>
              </w:rPr>
              <w:t xml:space="preserve"> lower leg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416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678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652D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F72A2A" w:rsidTr="00416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680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F72A2A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F72A2A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wab</w:t>
            </w:r>
          </w:p>
        </w:tc>
        <w:tc>
          <w:tcPr>
            <w:tcW w:w="1577" w:type="dxa"/>
            <w:vAlign w:val="center"/>
          </w:tcPr>
          <w:p w:rsidR="006071B6" w:rsidRPr="00F72A2A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n</w:t>
            </w:r>
          </w:p>
        </w:tc>
      </w:tr>
      <w:tr w:rsidR="006071B6" w:rsidRPr="00F72A2A" w:rsidTr="00416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F72A2A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100681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F72A2A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F72A2A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wab</w:t>
            </w:r>
          </w:p>
        </w:tc>
        <w:tc>
          <w:tcPr>
            <w:tcW w:w="1577" w:type="dxa"/>
            <w:vAlign w:val="center"/>
          </w:tcPr>
          <w:p w:rsidR="006071B6" w:rsidRPr="00F72A2A" w:rsidRDefault="006071B6" w:rsidP="00F72A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n</w:t>
            </w:r>
          </w:p>
        </w:tc>
      </w:tr>
      <w:tr w:rsidR="006071B6" w:rsidRPr="00F72A2A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F72A2A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17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F72A2A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F72A2A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wab</w:t>
            </w:r>
          </w:p>
        </w:tc>
        <w:tc>
          <w:tcPr>
            <w:tcW w:w="1577" w:type="dxa"/>
            <w:vAlign w:val="center"/>
          </w:tcPr>
          <w:p w:rsidR="006071B6" w:rsidRPr="00F72A2A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uman </w:t>
            </w:r>
          </w:p>
        </w:tc>
      </w:tr>
      <w:tr w:rsidR="006071B6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F72A2A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18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F72A2A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F72A2A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wab</w:t>
            </w:r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uma</w:t>
            </w: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n </w:t>
            </w:r>
          </w:p>
        </w:tc>
      </w:tr>
      <w:tr w:rsidR="00042412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39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607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eg </w:t>
            </w:r>
            <w:proofErr w:type="spellStart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ulcer</w:t>
            </w:r>
            <w:proofErr w:type="spellEnd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left</w:t>
            </w:r>
            <w:proofErr w:type="spellEnd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leg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42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607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eg ulcer, right lower leg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57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Dog</w:t>
            </w:r>
          </w:p>
        </w:tc>
      </w:tr>
      <w:tr w:rsidR="006071B6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58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Gree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ortoise</w:t>
            </w:r>
            <w:proofErr w:type="spellEnd"/>
          </w:p>
        </w:tc>
      </w:tr>
      <w:tr w:rsidR="006071B6" w:rsidRPr="003E6F29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60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6071B6" w:rsidRPr="003D3135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042412" w:rsidRPr="003E6F29" w:rsidTr="00D02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3D3135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61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M. </w:t>
            </w:r>
            <w:proofErr w:type="spellStart"/>
            <w:r w:rsidRPr="003D313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042412" w:rsidRPr="00042412" w:rsidRDefault="006071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U</w:t>
            </w:r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lcer</w:t>
            </w:r>
            <w:proofErr w:type="spellEnd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, not </w:t>
            </w:r>
            <w:proofErr w:type="spellStart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further</w:t>
            </w:r>
            <w:proofErr w:type="spellEnd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="00042412"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>Swab</w:t>
            </w:r>
            <w:proofErr w:type="spellEnd"/>
          </w:p>
        </w:tc>
        <w:tc>
          <w:tcPr>
            <w:tcW w:w="1577" w:type="dxa"/>
            <w:vAlign w:val="center"/>
          </w:tcPr>
          <w:p w:rsidR="00042412" w:rsidRPr="003D3135" w:rsidRDefault="00042412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</w:rPr>
              <w:t xml:space="preserve">Human </w:t>
            </w:r>
          </w:p>
        </w:tc>
      </w:tr>
      <w:tr w:rsidR="006071B6" w:rsidRPr="00F72A2A" w:rsidTr="00D02D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3D3135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62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F72A2A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</w:tcBorders>
            <w:vAlign w:val="bottom"/>
          </w:tcPr>
          <w:p w:rsidR="006071B6" w:rsidRPr="00042412" w:rsidRDefault="006071B6" w:rsidP="00D02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ot </w:t>
            </w:r>
            <w:proofErr w:type="spellStart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042412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09" w:type="dxa"/>
            <w:vAlign w:val="center"/>
          </w:tcPr>
          <w:p w:rsidR="006071B6" w:rsidRPr="00F72A2A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wab</w:t>
            </w:r>
          </w:p>
        </w:tc>
        <w:tc>
          <w:tcPr>
            <w:tcW w:w="1577" w:type="dxa"/>
            <w:vAlign w:val="center"/>
          </w:tcPr>
          <w:p w:rsidR="006071B6" w:rsidRPr="00F72A2A" w:rsidRDefault="006071B6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orse</w:t>
            </w:r>
          </w:p>
        </w:tc>
      </w:tr>
      <w:tr w:rsidR="006071B6" w:rsidRPr="00F72A2A" w:rsidTr="00C25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6071B6" w:rsidRPr="00F72A2A" w:rsidRDefault="006071B6" w:rsidP="00D4280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890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071B6" w:rsidRPr="00F72A2A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  <w:bottom w:val="nil"/>
            </w:tcBorders>
            <w:vAlign w:val="bottom"/>
          </w:tcPr>
          <w:p w:rsidR="006071B6" w:rsidRPr="00042412" w:rsidRDefault="006071B6" w:rsidP="00D02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G</w:t>
            </w:r>
            <w:r w:rsidRPr="00042412">
              <w:rPr>
                <w:rFonts w:ascii="Arial" w:hAnsi="Arial" w:cs="Arial"/>
                <w:color w:val="222222"/>
                <w:sz w:val="20"/>
                <w:szCs w:val="20"/>
              </w:rPr>
              <w:t>enitourinary</w:t>
            </w:r>
            <w:proofErr w:type="spellEnd"/>
            <w:r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tract</w:t>
            </w:r>
            <w:proofErr w:type="spellEnd"/>
          </w:p>
        </w:tc>
        <w:tc>
          <w:tcPr>
            <w:tcW w:w="1609" w:type="dxa"/>
            <w:tcBorders>
              <w:bottom w:val="nil"/>
            </w:tcBorders>
            <w:vAlign w:val="center"/>
          </w:tcPr>
          <w:p w:rsidR="006071B6" w:rsidRPr="00F72A2A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rine</w:t>
            </w:r>
          </w:p>
        </w:tc>
        <w:tc>
          <w:tcPr>
            <w:tcW w:w="1577" w:type="dxa"/>
            <w:tcBorders>
              <w:bottom w:val="nil"/>
            </w:tcBorders>
            <w:vAlign w:val="center"/>
          </w:tcPr>
          <w:p w:rsidR="006071B6" w:rsidRPr="00F72A2A" w:rsidRDefault="006071B6" w:rsidP="00D428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uman </w:t>
            </w:r>
          </w:p>
        </w:tc>
      </w:tr>
      <w:tr w:rsidR="00042412" w:rsidRPr="00F72A2A" w:rsidTr="00C25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right w:val="nil"/>
            </w:tcBorders>
            <w:vAlign w:val="center"/>
          </w:tcPr>
          <w:p w:rsidR="00042412" w:rsidRPr="00F72A2A" w:rsidRDefault="00042412" w:rsidP="00D4280E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3D313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919</w:t>
            </w:r>
          </w:p>
        </w:tc>
        <w:tc>
          <w:tcPr>
            <w:tcW w:w="2165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042412" w:rsidRPr="00F72A2A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M. </w:t>
            </w:r>
            <w:proofErr w:type="spellStart"/>
            <w:r w:rsidRPr="00F72A2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odoratus</w:t>
            </w:r>
            <w:proofErr w:type="spellEnd"/>
          </w:p>
        </w:tc>
        <w:tc>
          <w:tcPr>
            <w:tcW w:w="2591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042412" w:rsidRPr="00042412" w:rsidRDefault="006071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</w:rPr>
              <w:t>E</w:t>
            </w:r>
            <w:r w:rsidR="00042412" w:rsidRPr="00042412">
              <w:rPr>
                <w:rFonts w:ascii="Arial" w:hAnsi="Arial" w:cs="Arial"/>
                <w:color w:val="222222"/>
                <w:sz w:val="20"/>
                <w:szCs w:val="20"/>
              </w:rPr>
              <w:t>rysipelas</w:t>
            </w:r>
            <w:proofErr w:type="spellEnd"/>
            <w:r w:rsidR="00042412" w:rsidRPr="00042412">
              <w:rPr>
                <w:rFonts w:ascii="Arial" w:hAnsi="Arial" w:cs="Arial"/>
                <w:color w:val="222222"/>
                <w:sz w:val="20"/>
                <w:szCs w:val="20"/>
              </w:rPr>
              <w:t xml:space="preserve">, </w:t>
            </w:r>
            <w:proofErr w:type="spellStart"/>
            <w:r w:rsidR="00042412" w:rsidRPr="00042412">
              <w:rPr>
                <w:rFonts w:ascii="Arial" w:hAnsi="Arial" w:cs="Arial"/>
                <w:color w:val="222222"/>
                <w:sz w:val="20"/>
                <w:szCs w:val="20"/>
              </w:rPr>
              <w:t>right</w:t>
            </w:r>
            <w:proofErr w:type="spellEnd"/>
            <w:r w:rsidR="00042412" w:rsidRPr="00042412">
              <w:rPr>
                <w:rFonts w:ascii="Arial" w:hAnsi="Arial" w:cs="Arial"/>
                <w:color w:val="222222"/>
                <w:sz w:val="20"/>
                <w:szCs w:val="20"/>
              </w:rPr>
              <w:t xml:space="preserve"> </w:t>
            </w:r>
            <w:proofErr w:type="spellStart"/>
            <w:r w:rsidR="00042412" w:rsidRPr="00042412">
              <w:rPr>
                <w:rFonts w:ascii="Arial" w:hAnsi="Arial" w:cs="Arial"/>
                <w:color w:val="222222"/>
                <w:sz w:val="20"/>
                <w:szCs w:val="20"/>
              </w:rPr>
              <w:t>lower</w:t>
            </w:r>
            <w:proofErr w:type="spellEnd"/>
            <w:r w:rsidR="00042412" w:rsidRPr="00042412">
              <w:rPr>
                <w:rFonts w:ascii="Arial" w:hAnsi="Arial" w:cs="Arial"/>
                <w:color w:val="222222"/>
                <w:sz w:val="20"/>
                <w:szCs w:val="20"/>
              </w:rPr>
              <w:t xml:space="preserve"> leg </w:t>
            </w:r>
          </w:p>
        </w:tc>
        <w:tc>
          <w:tcPr>
            <w:tcW w:w="1609" w:type="dxa"/>
            <w:tcBorders>
              <w:bottom w:val="single" w:sz="8" w:space="0" w:color="000000" w:themeColor="text1"/>
            </w:tcBorders>
            <w:vAlign w:val="center"/>
          </w:tcPr>
          <w:p w:rsidR="00042412" w:rsidRPr="00F72A2A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wab</w:t>
            </w:r>
          </w:p>
        </w:tc>
        <w:tc>
          <w:tcPr>
            <w:tcW w:w="1577" w:type="dxa"/>
            <w:tcBorders>
              <w:bottom w:val="single" w:sz="8" w:space="0" w:color="000000" w:themeColor="text1"/>
            </w:tcBorders>
            <w:vAlign w:val="center"/>
          </w:tcPr>
          <w:p w:rsidR="00042412" w:rsidRPr="00F72A2A" w:rsidRDefault="00042412" w:rsidP="00D428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F72A2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Human </w:t>
            </w:r>
          </w:p>
        </w:tc>
      </w:tr>
    </w:tbl>
    <w:p w:rsidR="003E6F29" w:rsidRDefault="003E6F29"/>
    <w:sectPr w:rsidR="003E6F29" w:rsidSect="007174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F29"/>
    <w:rsid w:val="00042412"/>
    <w:rsid w:val="0009637F"/>
    <w:rsid w:val="0014709A"/>
    <w:rsid w:val="001A6E4B"/>
    <w:rsid w:val="001E6319"/>
    <w:rsid w:val="002F1611"/>
    <w:rsid w:val="00337B8B"/>
    <w:rsid w:val="003C717E"/>
    <w:rsid w:val="003D3135"/>
    <w:rsid w:val="003E6F29"/>
    <w:rsid w:val="00416236"/>
    <w:rsid w:val="00424369"/>
    <w:rsid w:val="00461144"/>
    <w:rsid w:val="004B3341"/>
    <w:rsid w:val="005E38C9"/>
    <w:rsid w:val="006071B6"/>
    <w:rsid w:val="0064074C"/>
    <w:rsid w:val="00652D54"/>
    <w:rsid w:val="0068166B"/>
    <w:rsid w:val="0071250E"/>
    <w:rsid w:val="00717462"/>
    <w:rsid w:val="00732E64"/>
    <w:rsid w:val="00847ACD"/>
    <w:rsid w:val="009554E1"/>
    <w:rsid w:val="00994A92"/>
    <w:rsid w:val="009F60B5"/>
    <w:rsid w:val="009F7FE6"/>
    <w:rsid w:val="00AC2144"/>
    <w:rsid w:val="00B10F0E"/>
    <w:rsid w:val="00BC1A88"/>
    <w:rsid w:val="00C25F46"/>
    <w:rsid w:val="00D02DB6"/>
    <w:rsid w:val="00D4280E"/>
    <w:rsid w:val="00D87FC9"/>
    <w:rsid w:val="00DC3150"/>
    <w:rsid w:val="00DD05FF"/>
    <w:rsid w:val="00DE1DB9"/>
    <w:rsid w:val="00E03531"/>
    <w:rsid w:val="00E36ED7"/>
    <w:rsid w:val="00F66751"/>
    <w:rsid w:val="00F72A2A"/>
    <w:rsid w:val="00FB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2F16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7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E6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ittlereListe2">
    <w:name w:val="Medium List 2"/>
    <w:basedOn w:val="NormaleTabelle"/>
    <w:uiPriority w:val="66"/>
    <w:rsid w:val="002F161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6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67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5</Words>
  <Characters>299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ettnerp</dc:creator>
  <cp:lastModifiedBy>Gunzer, Florian</cp:lastModifiedBy>
  <cp:revision>2</cp:revision>
  <cp:lastPrinted>2018-02-05T08:56:00Z</cp:lastPrinted>
  <dcterms:created xsi:type="dcterms:W3CDTF">2018-02-16T13:15:00Z</dcterms:created>
  <dcterms:modified xsi:type="dcterms:W3CDTF">2018-02-16T13:15:00Z</dcterms:modified>
</cp:coreProperties>
</file>